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FA8C" w14:textId="5F8C4437" w:rsidR="00891C02" w:rsidRDefault="00891C02" w:rsidP="00F9774F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I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mpact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of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f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railty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tatu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on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t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he</w:t>
      </w:r>
      <w:r w:rsidR="00AE4F66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e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ffect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of</w:t>
      </w:r>
      <w:r w:rsidR="0021092E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a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m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ultidomain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l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ifestyle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i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ntervention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on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F9774F">
        <w:rPr>
          <w:rFonts w:ascii="Times New Roman" w:hAnsi="Times New Roman" w:cs="Times New Roman"/>
          <w:b/>
          <w:bCs/>
          <w:sz w:val="36"/>
          <w:szCs w:val="36"/>
          <w:lang w:val="en-US"/>
        </w:rPr>
        <w:t>c</w:t>
      </w:r>
      <w:r w:rsidR="00793B68">
        <w:rPr>
          <w:rFonts w:ascii="Times New Roman" w:hAnsi="Times New Roman" w:cs="Times New Roman"/>
          <w:b/>
          <w:bCs/>
          <w:sz w:val="36"/>
          <w:szCs w:val="36"/>
          <w:lang w:val="en-US"/>
        </w:rPr>
        <w:t>ognition</w:t>
      </w:r>
    </w:p>
    <w:p w14:paraId="243FAAD0" w14:textId="3B7204D2" w:rsidR="00891C02" w:rsidRPr="00D61986" w:rsidRDefault="00512E61" w:rsidP="00891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</w:t>
      </w:r>
      <w:r w:rsidR="00474FC3">
        <w:rPr>
          <w:rFonts w:ascii="Times New Roman" w:hAnsi="Times New Roman" w:cs="Times New Roman"/>
          <w:b/>
          <w:bCs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91C02" w:rsidRPr="00D61986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:</w:t>
      </w:r>
    </w:p>
    <w:p w14:paraId="1A65A68B" w14:textId="4E2F04DE" w:rsidR="00D61986" w:rsidRPr="00F558AA" w:rsidRDefault="00891C02" w:rsidP="00891C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0768AC"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ary</w:t>
      </w: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768AC"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</w:t>
      </w:r>
      <w:r w:rsidRPr="001A2C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0B62">
        <w:rPr>
          <w:rFonts w:ascii="Times New Roman" w:hAnsi="Times New Roman" w:cs="Times New Roman"/>
          <w:sz w:val="24"/>
          <w:szCs w:val="24"/>
          <w:lang w:val="en-US"/>
        </w:rPr>
        <w:t>Comparison of b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>aseline characteristics between intervention and control groups in frailty subgroups.</w:t>
      </w:r>
    </w:p>
    <w:p w14:paraId="2751A574" w14:textId="7CDAAA63" w:rsidR="00891C02" w:rsidRPr="00474FC3" w:rsidRDefault="00ED1831" w:rsidP="00891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1A2C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054C4">
        <w:rPr>
          <w:lang w:val="en-US"/>
        </w:rPr>
        <w:t xml:space="preserve"> </w:t>
      </w:r>
      <w:bookmarkStart w:id="0" w:name="_Hlk168214545"/>
      <w:r w:rsidRPr="003054C4">
        <w:rPr>
          <w:rFonts w:ascii="Times New Roman" w:hAnsi="Times New Roman" w:cs="Times New Roman"/>
          <w:sz w:val="24"/>
          <w:szCs w:val="24"/>
          <w:lang w:val="en-US"/>
        </w:rPr>
        <w:t xml:space="preserve">Intervention effect on cognitive performance (NTB total z score and domain z scores) modified by baseline pre-frailty. </w:t>
      </w:r>
      <w:r>
        <w:rPr>
          <w:rFonts w:ascii="Times New Roman" w:hAnsi="Times New Roman" w:cs="Times New Roman"/>
          <w:sz w:val="24"/>
          <w:szCs w:val="24"/>
          <w:lang w:val="en-US"/>
        </w:rPr>
        <w:t>Frail participants (N=15) excluded from the analys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0"/>
    </w:p>
    <w:p w14:paraId="11C39D8D" w14:textId="6BC78DD3" w:rsidR="00ED1831" w:rsidRPr="00474FC3" w:rsidRDefault="00ED1831" w:rsidP="00ED18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1A2CE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 xml:space="preserve">The effect of baseline frailty </w:t>
      </w:r>
      <w:r>
        <w:rPr>
          <w:rFonts w:ascii="Times New Roman" w:hAnsi="Times New Roman" w:cs="Times New Roman"/>
          <w:sz w:val="24"/>
          <w:szCs w:val="24"/>
          <w:lang w:val="en-US"/>
        </w:rPr>
        <w:t>component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 xml:space="preserve"> on cogn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TB domains)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 xml:space="preserve"> and the effect of lifestyle intervention on cogn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TB domains)</w:t>
      </w:r>
      <w:r w:rsidRPr="00D61986">
        <w:rPr>
          <w:rFonts w:ascii="Times New Roman" w:hAnsi="Times New Roman" w:cs="Times New Roman"/>
          <w:sz w:val="24"/>
          <w:szCs w:val="24"/>
          <w:lang w:val="en-US"/>
        </w:rPr>
        <w:t xml:space="preserve"> modified by baseline frailty component.</w:t>
      </w:r>
    </w:p>
    <w:p w14:paraId="2E16B380" w14:textId="6198CD37" w:rsidR="009917F8" w:rsidRPr="009917F8" w:rsidRDefault="009917F8" w:rsidP="00891C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1A2CE0"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ntary </w:t>
      </w:r>
      <w:r w:rsidR="00C11C3A"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E93F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="001A2C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08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873" w:rsidRPr="00130873">
        <w:rPr>
          <w:rFonts w:ascii="Times New Roman" w:hAnsi="Times New Roman" w:cs="Times New Roman"/>
          <w:sz w:val="24"/>
          <w:szCs w:val="24"/>
          <w:lang w:val="en-US"/>
        </w:rPr>
        <w:t>Risk of cognitive decline (intervention vs control) from baseline to 24 months in frailty subgroups and modified by frailty</w:t>
      </w:r>
      <w:r w:rsidR="008564D0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="00130873" w:rsidRPr="001308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FCD130" w14:textId="77777777" w:rsidR="00D61986" w:rsidRPr="00D61986" w:rsidRDefault="00D61986" w:rsidP="00891C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2B8C71" w14:textId="77777777" w:rsidR="00D61986" w:rsidRDefault="00D61986" w:rsidP="00891C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3812C976" w14:textId="77777777" w:rsidR="00D61986" w:rsidRDefault="00D61986" w:rsidP="00891C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0AD74AA0" w14:textId="77777777" w:rsidR="00D61986" w:rsidRDefault="00D61986" w:rsidP="00891C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  <w:sectPr w:rsidR="00D61986" w:rsidSect="00D61986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6CB4B17F" w14:textId="2B1D123D" w:rsidR="00891C02" w:rsidRPr="002105DE" w:rsidRDefault="00891C02" w:rsidP="000B19FB">
      <w:pPr>
        <w:tabs>
          <w:tab w:val="left" w:pos="1396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12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80"/>
        <w:gridCol w:w="1560"/>
        <w:gridCol w:w="1700"/>
        <w:gridCol w:w="960"/>
        <w:gridCol w:w="1700"/>
        <w:gridCol w:w="1800"/>
        <w:gridCol w:w="960"/>
      </w:tblGrid>
      <w:tr w:rsidR="00C94244" w:rsidRPr="00C365A0" w14:paraId="5D49EF8E" w14:textId="77777777" w:rsidTr="00C94244">
        <w:trPr>
          <w:trHeight w:val="300"/>
        </w:trPr>
        <w:tc>
          <w:tcPr>
            <w:tcW w:w="12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B5649" w14:textId="2C2FB46B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E9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Supplementary Table 1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.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C365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C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omparison of baseline chara</w:t>
            </w:r>
            <w:r w:rsidR="00750D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c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eristics between intervention and controls groups in frailty sub-groups</w:t>
            </w:r>
          </w:p>
        </w:tc>
      </w:tr>
      <w:tr w:rsidR="00C94244" w:rsidRPr="00C94244" w14:paraId="20212DED" w14:textId="77777777" w:rsidTr="00C94244">
        <w:trPr>
          <w:trHeight w:val="288"/>
        </w:trPr>
        <w:tc>
          <w:tcPr>
            <w:tcW w:w="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80DE6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haracteristi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1F4D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926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Robu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E6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59413" w14:textId="284884AB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re-frail</w:t>
            </w:r>
            <w:r w:rsidR="00A401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/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8640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94244" w:rsidRPr="00C94244" w14:paraId="5A06E3A2" w14:textId="77777777" w:rsidTr="00C94244">
        <w:trPr>
          <w:trHeight w:val="552"/>
        </w:trPr>
        <w:tc>
          <w:tcPr>
            <w:tcW w:w="2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EBAD7F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B72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E411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ntervention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n=30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3D4D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ntrol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n=3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8180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E0CE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ntervention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n=26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0A27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ntrol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n=2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DA0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-value</w:t>
            </w:r>
          </w:p>
        </w:tc>
      </w:tr>
      <w:tr w:rsidR="00C94244" w:rsidRPr="00C94244" w14:paraId="65531DD6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9451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osiodemographi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D8C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B6C4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60E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819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9D1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E194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D86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94244" w:rsidRPr="00C94244" w14:paraId="5483D908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8CB5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ge (year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E02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47A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9.6±4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CBC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8.9±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542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76D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9.2±4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2C8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9.4±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39D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742</w:t>
            </w:r>
          </w:p>
        </w:tc>
      </w:tr>
      <w:tr w:rsidR="00C94244" w:rsidRPr="00C94244" w14:paraId="3A6021E5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EA96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emale se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5EC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9DF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34 (43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D44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39 (43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BA2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0DD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0 (45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B5F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8 (49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C1E4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84</w:t>
            </w:r>
          </w:p>
        </w:tc>
      </w:tr>
      <w:tr w:rsidR="00C94244" w:rsidRPr="00C94244" w14:paraId="7438B298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0E68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ducation (year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78C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6C8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.0±3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1E6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.1±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7D0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826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9.9±3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BC3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9.9±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EA5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08</w:t>
            </w:r>
          </w:p>
        </w:tc>
      </w:tr>
      <w:tr w:rsidR="00C94244" w:rsidRPr="00C94244" w14:paraId="6335B54E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7611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Health facto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45F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DBC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A92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D50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318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F20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2AC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94244" w:rsidRPr="00C94244" w14:paraId="56AF1670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95BF6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Body mass index (kg/m²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B20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73B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7.6±4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08E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7.5±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3C1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6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24B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9.4±4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123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8.9±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D89D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44</w:t>
            </w:r>
          </w:p>
        </w:tc>
      </w:tr>
      <w:tr w:rsidR="00C94244" w:rsidRPr="00C94244" w14:paraId="518BC3FD" w14:textId="77777777" w:rsidTr="00C94244">
        <w:trPr>
          <w:trHeight w:val="336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AC25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Diseases (count)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B8A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5EE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2±1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65A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3±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141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387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8±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BD5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6±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B48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3</w:t>
            </w:r>
          </w:p>
        </w:tc>
      </w:tr>
      <w:tr w:rsidR="00C94244" w:rsidRPr="00C94244" w14:paraId="05B56FC6" w14:textId="77777777" w:rsidTr="00C94244">
        <w:trPr>
          <w:trHeight w:val="336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AC6E" w14:textId="3D26FD1B" w:rsidR="00C94244" w:rsidRPr="0080518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APOE </w:t>
            </w:r>
            <w:r w:rsidR="00805184"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Ɛ4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carrier (yes)</w:t>
            </w:r>
            <w:r w:rsidRPr="0080518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EAE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6BF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93 (32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F0F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0 (3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445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871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8 (28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AF83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5 (3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0ED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6</w:t>
            </w:r>
          </w:p>
        </w:tc>
      </w:tr>
      <w:tr w:rsidR="00C94244" w:rsidRPr="00C94244" w14:paraId="62443D47" w14:textId="77777777" w:rsidTr="00C94244">
        <w:trPr>
          <w:trHeight w:val="384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BE79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Frailty components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fi-FI"/>
                <w14:ligatures w14:val="none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DCA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00E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684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400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933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CD4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A88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94244" w:rsidRPr="00C94244" w14:paraId="4DC2D7E9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C9FF" w14:textId="2B2C281B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1.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ight loss (y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297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389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AC3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7F4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146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5 (21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B50B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7 (18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573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13</w:t>
            </w:r>
          </w:p>
        </w:tc>
      </w:tr>
      <w:tr w:rsidR="00C94244" w:rsidRPr="00C94244" w14:paraId="24E2B4B2" w14:textId="77777777" w:rsidTr="00C94244">
        <w:trPr>
          <w:trHeight w:val="552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D3F2" w14:textId="4535FC1F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2.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akness: grip strength (y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BDA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DE1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39C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181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AB3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8 (2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039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7 (23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C06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67</w:t>
            </w:r>
          </w:p>
        </w:tc>
      </w:tr>
      <w:tr w:rsidR="00C94244" w:rsidRPr="00C94244" w14:paraId="6BC589A4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D2C1" w14:textId="3E9B02CB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.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xhaustion (y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F18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5C9D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47D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F90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F11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0 (15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CDE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 (13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185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07</w:t>
            </w:r>
          </w:p>
        </w:tc>
      </w:tr>
      <w:tr w:rsidR="00C94244" w:rsidRPr="00C94244" w14:paraId="4AF77AD5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3AF6" w14:textId="797F0F3C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4.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w physical activity (ye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B5E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294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AF0B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BD6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B8A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75 (67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E231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68 (6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566D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97</w:t>
            </w:r>
          </w:p>
        </w:tc>
      </w:tr>
      <w:tr w:rsidR="00C94244" w:rsidRPr="00C94244" w14:paraId="7FAB4E4A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1BB7" w14:textId="1771B752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5.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owness: gait speed (yes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094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F14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3BD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458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423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 (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D62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 (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A42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39</w:t>
            </w:r>
          </w:p>
        </w:tc>
      </w:tr>
      <w:tr w:rsidR="00C94244" w:rsidRPr="00C94244" w14:paraId="19EA4B13" w14:textId="77777777" w:rsidTr="00C94244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7806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ilty points tot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63D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B50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B48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5BB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1A3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3±0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289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2±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1CE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51</w:t>
            </w:r>
          </w:p>
        </w:tc>
      </w:tr>
      <w:tr w:rsidR="00C94244" w:rsidRPr="00C94244" w14:paraId="66F1844A" w14:textId="77777777" w:rsidTr="00C94244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DA5D" w14:textId="117253F8" w:rsidR="00C94244" w:rsidRPr="00C94244" w:rsidRDefault="0080518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G</w:t>
            </w:r>
            <w:r w:rsidR="00C94244"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p strength (kg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000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A932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5.64±9.6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A50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6.44±1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A1B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7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BF1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2.77±11.40    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D39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2.36±11.55      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FAF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27</w:t>
            </w:r>
          </w:p>
        </w:tc>
      </w:tr>
      <w:tr w:rsidR="00C94244" w:rsidRPr="00C94244" w14:paraId="33B586E8" w14:textId="77777777" w:rsidTr="00C94244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F68E" w14:textId="6A93CCA6" w:rsidR="00C94244" w:rsidRPr="00C94244" w:rsidRDefault="0080518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G</w:t>
            </w:r>
            <w:r w:rsidR="00C94244"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it speed (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801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291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25±0.5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CB7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26±0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B28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6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DB0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.62±1.15              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CB5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.62±0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C7B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68</w:t>
            </w:r>
          </w:p>
        </w:tc>
      </w:tr>
      <w:tr w:rsidR="00C94244" w:rsidRPr="00C94244" w14:paraId="41BCF3A2" w14:textId="77777777" w:rsidTr="00C94244">
        <w:trPr>
          <w:trHeight w:val="288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3A70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gni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B17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7960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005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61E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83C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82D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9318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C94244" w:rsidRPr="00C94244" w14:paraId="0622E53E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679F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TB total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E31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39F5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±0.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39D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±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55D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ACF6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1±0.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03861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1±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B802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99</w:t>
            </w:r>
          </w:p>
        </w:tc>
      </w:tr>
      <w:tr w:rsidR="00C94244" w:rsidRPr="00C94244" w14:paraId="30683881" w14:textId="77777777" w:rsidTr="00C94244">
        <w:trPr>
          <w:trHeight w:val="288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3E10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TB memory domai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AAAE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97E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8±0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1F5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±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C6D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0034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±0.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7E5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±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ADD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07</w:t>
            </w:r>
          </w:p>
        </w:tc>
      </w:tr>
      <w:tr w:rsidR="00C94244" w:rsidRPr="00C94244" w14:paraId="71F3FBE5" w14:textId="77777777" w:rsidTr="00C94244">
        <w:trPr>
          <w:trHeight w:val="552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7B8A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TB executive function domai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2C54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927F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3±0.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CEE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±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59A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E8B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2±0.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588D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2±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F490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83</w:t>
            </w:r>
          </w:p>
        </w:tc>
      </w:tr>
      <w:tr w:rsidR="00C94244" w:rsidRPr="00C94244" w14:paraId="020ECD73" w14:textId="77777777" w:rsidTr="00C94244">
        <w:trPr>
          <w:trHeight w:val="552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7A40" w14:textId="77777777" w:rsidR="00C94244" w:rsidRPr="00C9424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NTB processing speed domain sco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BF0B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E203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±0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5ED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±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1819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678C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5±0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585A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±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3D27" w14:textId="77777777" w:rsidR="00C94244" w:rsidRPr="00C94244" w:rsidRDefault="00C94244" w:rsidP="00C9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18</w:t>
            </w:r>
          </w:p>
        </w:tc>
      </w:tr>
      <w:tr w:rsidR="00C94244" w:rsidRPr="00C365A0" w14:paraId="63E41D3C" w14:textId="77777777" w:rsidTr="00CE3B39">
        <w:trPr>
          <w:trHeight w:val="1711"/>
        </w:trPr>
        <w:tc>
          <w:tcPr>
            <w:tcW w:w="125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C64CF" w14:textId="0057554B" w:rsidR="00C94244" w:rsidRPr="00805184" w:rsidRDefault="00C94244" w:rsidP="00C9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Data are numbers (percentages) of participants or means ± SD.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a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Mean count of 18 diagnoses; asked at baseline.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b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C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arrier of at least one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APOE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Ɛ4 allele vs non</w:t>
            </w:r>
            <w:r w:rsidR="008051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-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carriers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i-FI"/>
                <w14:ligatures w14:val="none"/>
              </w:rPr>
              <w:t>c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Frailty components: N (%) of participants scoring a point; point scoring explained in text; Frailty total points: mean points (5 max); pre-frailty 1</w:t>
            </w:r>
            <w:r w:rsidR="00805184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–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 points, frailty 3 or more points.</w:t>
            </w:r>
            <w:r w:rsidRPr="00C9424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8051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i-FI"/>
                <w14:ligatures w14:val="none"/>
              </w:rPr>
              <w:t xml:space="preserve">Abbreviations: </w:t>
            </w:r>
            <w:r w:rsidR="008051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APOE = apolipoprotein E;</w:t>
            </w:r>
            <w:r w:rsidR="00805184" w:rsidRPr="008051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8051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i-FI"/>
                <w14:ligatures w14:val="none"/>
              </w:rPr>
              <w:t>NTB= Neuropsychological test battery; NA= not applicable</w:t>
            </w:r>
            <w:r w:rsidR="008051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i-FI"/>
                <w14:ligatures w14:val="none"/>
              </w:rPr>
              <w:t xml:space="preserve">; </w:t>
            </w:r>
            <w:r w:rsidR="0080518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i-FI"/>
              </w:rPr>
              <w:t>SD=standard deviation</w:t>
            </w:r>
          </w:p>
        </w:tc>
      </w:tr>
    </w:tbl>
    <w:p w14:paraId="08DD91C5" w14:textId="77777777" w:rsidR="00D61986" w:rsidRDefault="00D6198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48C006F" w14:textId="77777777" w:rsidR="00774C6F" w:rsidRDefault="00774C6F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B1A4A1F" w14:textId="77777777" w:rsidR="009C4A5D" w:rsidRDefault="009C4A5D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623485A" w14:textId="5FD8E06A" w:rsidR="00474FC3" w:rsidRDefault="00474FC3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6E6A82AB" w14:textId="77777777" w:rsidR="001A2CE0" w:rsidRDefault="001A2CE0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3901D63" w14:textId="77777777" w:rsidR="001A2CE0" w:rsidRDefault="001A2CE0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9F36C7D" w14:textId="77777777" w:rsidR="00ED1831" w:rsidRDefault="00ED1831" w:rsidP="00774C6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1177EB31" w14:textId="77777777" w:rsidR="00ED1831" w:rsidRDefault="00ED1831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14:paraId="40866D0D" w14:textId="26290B42" w:rsidR="00ED1831" w:rsidRPr="001A2CE0" w:rsidRDefault="00ED1831" w:rsidP="00ED183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A2C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.</w:t>
      </w:r>
    </w:p>
    <w:p w14:paraId="3946F3D6" w14:textId="1166C570" w:rsidR="00ED1831" w:rsidRPr="00EF7038" w:rsidRDefault="00EF7038" w:rsidP="00774C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F496570" wp14:editId="41BCF3E9">
            <wp:extent cx="8891270" cy="5643245"/>
            <wp:effectExtent l="0" t="0" r="5080" b="0"/>
            <wp:docPr id="98599028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564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D8C3" w14:textId="49BBBC45" w:rsidR="00ED1831" w:rsidRDefault="00ED1831" w:rsidP="00ED183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bookmarkStart w:id="1" w:name="_Hlk16226592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0B3F38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ention effect on cognitive performance (NTB total z score and domain z scores) modified by baseline pre-frailty. Frail participants (N=15) excluded from the analyses</w:t>
      </w:r>
      <w:r w:rsidRPr="001515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End w:id="1"/>
      <w:r w:rsidRPr="0015156C">
        <w:rPr>
          <w:rFonts w:ascii="Times New Roman" w:hAnsi="Times New Roman" w:cs="Times New Roman"/>
          <w:sz w:val="24"/>
          <w:szCs w:val="24"/>
          <w:lang w:val="en-US"/>
        </w:rPr>
        <w:t>Estimated change in cognitive performance (total z score) in intervention and control groups within robust (</w:t>
      </w:r>
      <w:r w:rsidRPr="0015156C">
        <w:rPr>
          <w:rFonts w:ascii="Times New Roman" w:hAnsi="Times New Roman" w:cs="Times New Roman"/>
          <w:b/>
          <w:bCs/>
          <w:sz w:val="24"/>
          <w:szCs w:val="24"/>
          <w:lang w:val="en-US"/>
        </w:rPr>
        <w:t>A, left panel</w:t>
      </w:r>
      <w:r w:rsidRPr="0015156C">
        <w:rPr>
          <w:rFonts w:ascii="Times New Roman" w:hAnsi="Times New Roman" w:cs="Times New Roman"/>
          <w:sz w:val="24"/>
          <w:szCs w:val="24"/>
          <w:lang w:val="en-US"/>
        </w:rPr>
        <w:t>) and pre-fr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156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5156C">
        <w:rPr>
          <w:rFonts w:ascii="Times New Roman" w:hAnsi="Times New Roman" w:cs="Times New Roman"/>
          <w:b/>
          <w:bCs/>
          <w:sz w:val="24"/>
          <w:szCs w:val="24"/>
          <w:lang w:val="en-US"/>
        </w:rPr>
        <w:t>A, right panel</w:t>
      </w:r>
      <w:r w:rsidRPr="0015156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participants. </w:t>
      </w:r>
      <w:r w:rsidRPr="0050330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>-values are</w:t>
      </w:r>
      <w:r w:rsidRPr="00503302">
        <w:rPr>
          <w:rFonts w:ascii="Segoe UI" w:eastAsia="Times New Roman" w:hAnsi="Segoe UI" w:cs="Segoe UI"/>
          <w:sz w:val="24"/>
          <w:szCs w:val="24"/>
          <w:lang w:val="en-US" w:eastAsia="fi-FI"/>
        </w:rPr>
        <w:t xml:space="preserve"> 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for the difference between intervention and control groups within frailty subgroups (intervention </w:t>
      </w:r>
      <w:r>
        <w:rPr>
          <w:rFonts w:ascii="Times New Roman" w:hAnsi="Times New Roman" w:cs="Times New Roman"/>
          <w:lang w:val="en-US"/>
        </w:rPr>
        <w:t>×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 time) and the difference in intervention effect between frailty subgroups (frail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×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 intervention </w:t>
      </w:r>
      <w:r>
        <w:rPr>
          <w:rFonts w:ascii="Times New Roman" w:hAnsi="Times New Roman" w:cs="Times New Roman"/>
          <w:lang w:val="en-US"/>
        </w:rPr>
        <w:t>×</w:t>
      </w:r>
      <w:r w:rsidRPr="00503302">
        <w:rPr>
          <w:rFonts w:ascii="Times New Roman" w:hAnsi="Times New Roman" w:cs="Times New Roman"/>
          <w:sz w:val="24"/>
          <w:szCs w:val="24"/>
          <w:lang w:val="en-US"/>
        </w:rPr>
        <w:t xml:space="preserve"> time).</w:t>
      </w:r>
      <w:r w:rsidRPr="0015156C">
        <w:rPr>
          <w:rFonts w:ascii="Times New Roman" w:hAnsi="Times New Roman" w:cs="Times New Roman"/>
          <w:sz w:val="24"/>
          <w:szCs w:val="24"/>
          <w:lang w:val="en-US"/>
        </w:rPr>
        <w:t xml:space="preserve"> Error bars depict 95% confidence intervals. Same for domain z scores (</w:t>
      </w:r>
      <w:r w:rsidRPr="0015156C">
        <w:rPr>
          <w:rFonts w:ascii="Times New Roman" w:hAnsi="Times New Roman" w:cs="Times New Roman"/>
          <w:b/>
          <w:bCs/>
          <w:sz w:val="24"/>
          <w:szCs w:val="24"/>
          <w:lang w:val="en-US"/>
        </w:rPr>
        <w:t>B, C, D)</w:t>
      </w:r>
      <w:r w:rsidRPr="001515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5156C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 NTB =Neuropsychological test batter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 I=Intervention, C=Control</w:t>
      </w:r>
      <w:r w:rsidRPr="0015156C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33066F55" w14:textId="77777777" w:rsidR="00ED1831" w:rsidRPr="00054A3A" w:rsidRDefault="00ED1831" w:rsidP="00ED18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4A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t text: </w:t>
      </w:r>
      <w:r w:rsidRPr="00054A3A">
        <w:rPr>
          <w:rFonts w:ascii="Times New Roman" w:hAnsi="Times New Roman" w:cs="Times New Roman"/>
          <w:sz w:val="24"/>
          <w:szCs w:val="24"/>
          <w:lang w:val="en-US"/>
        </w:rPr>
        <w:t xml:space="preserve">Graphics on the results of statistical analyses comparing intervention effect on cognition within and between robust and pre-frail groups with subfigures labeled from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54A3A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54A3A">
        <w:rPr>
          <w:rFonts w:ascii="Times New Roman" w:hAnsi="Times New Roman" w:cs="Times New Roman"/>
          <w:sz w:val="24"/>
          <w:szCs w:val="24"/>
          <w:lang w:val="en-US"/>
        </w:rPr>
        <w:t xml:space="preserve"> concerning global cognition and cognition subdomains.</w:t>
      </w:r>
    </w:p>
    <w:p w14:paraId="4A9DC4E1" w14:textId="77777777" w:rsidR="00ED1831" w:rsidRDefault="00ED1831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3"/>
        <w:gridCol w:w="635"/>
        <w:gridCol w:w="625"/>
        <w:gridCol w:w="2091"/>
        <w:gridCol w:w="1162"/>
        <w:gridCol w:w="2887"/>
        <w:gridCol w:w="2257"/>
        <w:gridCol w:w="1162"/>
      </w:tblGrid>
      <w:tr w:rsidR="004173E3" w:rsidRPr="00C365A0" w14:paraId="76B21954" w14:textId="77777777" w:rsidTr="00874EC9">
        <w:trPr>
          <w:trHeight w:val="540"/>
        </w:trPr>
        <w:tc>
          <w:tcPr>
            <w:tcW w:w="14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D2D5E" w14:textId="2CE3D53C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E9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lastRenderedPageBreak/>
              <w:t xml:space="preserve">Supplementary </w:t>
            </w:r>
            <w:r w:rsidR="00D866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T</w:t>
            </w:r>
            <w:r w:rsidRPr="00E9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able 2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. The effect of baseline frailty component on cognition (domains) and the effect of lifestyle intervention on cognition (domains) modified by baseline frailty component</w:t>
            </w:r>
          </w:p>
        </w:tc>
      </w:tr>
      <w:tr w:rsidR="004173E3" w:rsidRPr="00A74655" w14:paraId="34364B70" w14:textId="77777777" w:rsidTr="00874EC9">
        <w:trPr>
          <w:trHeight w:val="1392"/>
        </w:trPr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B5D6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9236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CF5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5755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Estimated change per year (95% 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BB2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-value for interaction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057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Estimated difference between intervention and control groups per yea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27E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Estimated difference between frailty component subgroups in intervention effect per year (95% 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BC9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-value for interaction</w:t>
            </w:r>
          </w:p>
        </w:tc>
      </w:tr>
      <w:tr w:rsidR="004173E3" w:rsidRPr="00A74655" w14:paraId="2B0EF94C" w14:textId="77777777" w:rsidTr="00874EC9">
        <w:trPr>
          <w:trHeight w:val="456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E13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emory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4A3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A34E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DA6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617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D75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BDD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AE4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1407533E" w14:textId="77777777" w:rsidTr="00874EC9">
        <w:trPr>
          <w:trHeight w:val="288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AF4C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ilty component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FCE2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30C2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675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EE1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A36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5EF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F1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5E8E2A61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32DC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ight lo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0AB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1FB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4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9F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0 (0.15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90D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82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DFF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2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7) p=0.514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391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1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0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D9F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60</w:t>
            </w:r>
          </w:p>
        </w:tc>
      </w:tr>
      <w:tr w:rsidR="004173E3" w:rsidRPr="00A74655" w14:paraId="41BA0D9D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AE12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B26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907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AD5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63 (0.10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19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7144F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54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9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6) p=0.797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79B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F2E4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5D215689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1262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akness (grip strength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04F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E0A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0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68B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7 (0.16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95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6DA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5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46C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2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8) p=0.476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5F8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03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4A8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91</w:t>
            </w:r>
          </w:p>
        </w:tc>
      </w:tr>
      <w:tr w:rsidR="004173E3" w:rsidRPr="00A74655" w14:paraId="1665318B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1A287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104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2C1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718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7 (0.04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50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3072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79C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0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0) p=0.925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FA495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A11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38249FDC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5A97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xhausti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3C6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1F2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6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EBA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2 (0.15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89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F5A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739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158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2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4) p=0.592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F02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5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8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A61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785</w:t>
            </w:r>
          </w:p>
        </w:tc>
      </w:tr>
      <w:tr w:rsidR="004173E3" w:rsidRPr="00A74655" w14:paraId="5822BEBE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591E9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936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992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93B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60 (0.09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27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3EE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F31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4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23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=0.886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796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E35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3D556A70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65D3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w physical activity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319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0A7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9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D2F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9 (0.15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99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50F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BC6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1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6) p=0.205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208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7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863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15</w:t>
            </w:r>
          </w:p>
        </w:tc>
      </w:tr>
      <w:tr w:rsidR="004173E3" w:rsidRPr="00A74655" w14:paraId="5641E4FD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1ED6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AA8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762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9AD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48 (0.11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8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581E0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0D1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8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1) p=0.513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3DB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9654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6FC612DE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9AE6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owness (gait speed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CF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D20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5AD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2 (0.15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89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D37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9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80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9) p=0.393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4EA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33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66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8B1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11</w:t>
            </w:r>
          </w:p>
        </w:tc>
      </w:tr>
      <w:tr w:rsidR="004173E3" w:rsidRPr="00A74655" w14:paraId="161A8BCC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CCF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764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508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949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8 (-0.03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12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7CED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92C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31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9) p=0.585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876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A58BA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10BD61C2" w14:textId="77777777" w:rsidTr="00874EC9">
        <w:trPr>
          <w:trHeight w:val="564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DBBE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Executive functi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B835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74DD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113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1C2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DDF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0A9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50F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014A6663" w14:textId="77777777" w:rsidTr="00874EC9">
        <w:trPr>
          <w:trHeight w:val="288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D1C" w14:textId="77777777" w:rsidR="004173E3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  <w:p w14:paraId="0009E667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ilty component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BEFC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7A8E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52C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5EA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89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686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342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3A10D5CB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94BF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ight lo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206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090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4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6DA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0 (0.02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4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9DD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22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632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0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3) p=0.082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8AE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5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35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1D7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88</w:t>
            </w:r>
          </w:p>
        </w:tc>
      </w:tr>
      <w:tr w:rsidR="004173E3" w:rsidRPr="00A74655" w14:paraId="7BEEBA33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ABF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90D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DEC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3B2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1 (-0.02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5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3BB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272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2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56) p=0.148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3804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CC42D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0D142FDD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3E27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akness (grip strength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08F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479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0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D1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3 (0.02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7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244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35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829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4) p=0.073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259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9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5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F7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28</w:t>
            </w:r>
          </w:p>
        </w:tc>
      </w:tr>
      <w:tr w:rsidR="004173E3" w:rsidRPr="00A74655" w14:paraId="65E14BFB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CF4A5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431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D1C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766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09 (-0.03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1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E11F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59B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6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07) p=0.614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1F02F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11D8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55C4BBA3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C516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xhausti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9BD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099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6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727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2 (0.02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6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6CC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68C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57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34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8DE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5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5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BB7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23</w:t>
            </w:r>
          </w:p>
        </w:tc>
      </w:tr>
      <w:tr w:rsidR="004173E3" w:rsidRPr="00A74655" w14:paraId="6E2A2EED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F3108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F16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9D4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1C2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13 (-0.06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0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D1E4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157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2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1) p=0.782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3CA2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EF9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2EE88465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32A8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w physical activity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3AE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DB5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9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FC5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3 (0.02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9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632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0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A93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2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2) p=0.535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FCE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19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92B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2</w:t>
            </w:r>
          </w:p>
        </w:tc>
      </w:tr>
      <w:tr w:rsidR="004173E3" w:rsidRPr="00A74655" w14:paraId="02B626BA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F1B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610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6DE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318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4 (0.00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9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7DBA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B16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2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119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05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007FF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AF56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0547533D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4EB1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owness (gait speed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9AB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5B1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378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9 (0.02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2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1C6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758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2D5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56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34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B2C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2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41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(-0.0.12)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40A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8</w:t>
            </w:r>
          </w:p>
        </w:tc>
      </w:tr>
      <w:tr w:rsidR="004173E3" w:rsidRPr="00A74655" w14:paraId="0A8301E1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F559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14E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876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B3A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4 (-0.04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54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7505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FD8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1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38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5) p=0.071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430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19B6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40ECCEC1" w14:textId="77777777" w:rsidTr="00874EC9">
        <w:trPr>
          <w:trHeight w:val="564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D134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rocessing speed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A82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FDF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B50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D8E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E10B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582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A1B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182350C7" w14:textId="77777777" w:rsidTr="00874EC9">
        <w:trPr>
          <w:trHeight w:val="288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98A8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ilty component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3701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F044" w14:textId="77777777" w:rsidR="004173E3" w:rsidRPr="00A74655" w:rsidRDefault="004173E3" w:rsidP="00874EC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1E7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8A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060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7C4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8BC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4173E3" w:rsidRPr="00A74655" w14:paraId="6B112128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AE33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ight los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E1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6DE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4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328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8 (0.02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2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30D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2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F42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61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30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745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1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6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A4B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662</w:t>
            </w:r>
          </w:p>
        </w:tc>
      </w:tr>
      <w:tr w:rsidR="004173E3" w:rsidRPr="00A74655" w14:paraId="16F84D7A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1D96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A847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6D6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34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2 (-0.02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8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7862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366C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8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03) p=0.824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59997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ECD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1F9D0511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279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akness (grip strength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EBC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8A6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0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AD4D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8 (0.02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2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8C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915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4BC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64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21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6B6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3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4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458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12</w:t>
            </w:r>
          </w:p>
        </w:tc>
      </w:tr>
      <w:tr w:rsidR="004173E3" w:rsidRPr="00A74655" w14:paraId="6E7E2BCC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8196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F93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503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AE9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0 (-0.00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4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F8636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97A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9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4) p=0.926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2AA1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1C1C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1993B1BB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11D7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xhausti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522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7A8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60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66C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6 (0.02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1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242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86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BEEF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63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19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B27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8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8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385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257</w:t>
            </w:r>
          </w:p>
        </w:tc>
      </w:tr>
      <w:tr w:rsidR="004173E3" w:rsidRPr="00A74655" w14:paraId="3F8B894F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603CA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2BD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DC5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5AB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0 (-0.01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6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A39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25B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14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9) p=0.574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3CE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CFE0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3E98B518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79BB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w physical activity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F99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E21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798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E2A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4 (0.01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1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E706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675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C09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6) p=0.170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8B3E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37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84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A55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55</w:t>
            </w:r>
          </w:p>
        </w:tc>
      </w:tr>
      <w:tr w:rsidR="004173E3" w:rsidRPr="00A74655" w14:paraId="40149D24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3B0E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39B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F838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4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49A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1 (0.01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66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1059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D70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00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97) p=0.074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A50A7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1572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74655" w14:paraId="2068CE9E" w14:textId="77777777" w:rsidTr="00874EC9">
        <w:trPr>
          <w:trHeight w:val="288"/>
        </w:trPr>
        <w:tc>
          <w:tcPr>
            <w:tcW w:w="3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490A" w14:textId="77777777" w:rsidR="004173E3" w:rsidRPr="00A74655" w:rsidRDefault="004173E3" w:rsidP="00874EC9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owness (gait speed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F21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B7D2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0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CE1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7 (0.02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51)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9AFA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87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971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0.00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0.060) </w:t>
            </w:r>
            <w:r w:rsidRPr="00A746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=0.025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F7C0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28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32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675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72</w:t>
            </w:r>
          </w:p>
        </w:tc>
      </w:tr>
      <w:tr w:rsidR="004173E3" w:rsidRPr="00A74655" w14:paraId="57A6DA73" w14:textId="77777777" w:rsidTr="00874EC9">
        <w:trPr>
          <w:trHeight w:val="288"/>
        </w:trPr>
        <w:tc>
          <w:tcPr>
            <w:tcW w:w="3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59B7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A4E9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ye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59FB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2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DC23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4 (-0.02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77)</w:t>
            </w:r>
          </w:p>
        </w:tc>
        <w:tc>
          <w:tcPr>
            <w:tcW w:w="11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DD80B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1A14" w14:textId="77777777" w:rsidR="004173E3" w:rsidRPr="00A74655" w:rsidRDefault="004173E3" w:rsidP="00874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-0.0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(-0.25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62) p=0.674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51B3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111A" w14:textId="77777777" w:rsidR="004173E3" w:rsidRPr="00A74655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4173E3" w:rsidRPr="00A36F57" w14:paraId="16568537" w14:textId="77777777" w:rsidTr="00874EC9">
        <w:trPr>
          <w:trHeight w:val="1692"/>
        </w:trPr>
        <w:tc>
          <w:tcPr>
            <w:tcW w:w="14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75CF9" w14:textId="77777777" w:rsidR="004173E3" w:rsidRPr="00A36F57" w:rsidRDefault="004173E3" w:rsidP="00874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</w:pP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Mixed model analyses were used to assess estimated change in cognitive performance (NTB z score for domains) per year within frailty component subgroups (0/1, frailty points explained in text), difference in cognitive performance between frailty component subgroups (frailty component </w:t>
            </w:r>
            <w:r w:rsidRPr="00915527">
              <w:rPr>
                <w:rFonts w:ascii="Times New Roman" w:hAnsi="Times New Roman" w:cs="Times New Roman"/>
                <w:lang w:val="en-US"/>
              </w:rPr>
              <w:t>×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interaction), difference in cognitive performance between intervention and control subgroups within frailty component subgroups (positive value indicates that the effect is in fav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u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r of intervention group), and the difference in the intervention effect between frailty component subgroups (frailty component </w:t>
            </w:r>
            <w:r w:rsidRPr="00915527">
              <w:rPr>
                <w:rFonts w:ascii="Times New Roman" w:hAnsi="Times New Roman" w:cs="Times New Roman"/>
                <w:lang w:val="en-US"/>
              </w:rPr>
              <w:t>×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time </w:t>
            </w:r>
            <w:r w:rsidRPr="00915527">
              <w:rPr>
                <w:rFonts w:ascii="Times New Roman" w:hAnsi="Times New Roman" w:cs="Times New Roman"/>
                <w:lang w:val="en-US"/>
              </w:rPr>
              <w:t>×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intervention interaction). Positive value indicates the effect being in fav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u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r of 1 point subgroup.</w:t>
            </w:r>
            <w:r w:rsidRPr="00A7465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A36F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i-FI"/>
                <w14:ligatures w14:val="none"/>
              </w:rPr>
              <w:t>Abbreviations: CI = confidence interval, NTB = Neuropsychological test battery</w:t>
            </w:r>
          </w:p>
        </w:tc>
      </w:tr>
    </w:tbl>
    <w:p w14:paraId="430B06C4" w14:textId="192BA048" w:rsidR="00226E3C" w:rsidRPr="00E93FCF" w:rsidRDefault="00474FC3" w:rsidP="00E93FCF">
      <w:pPr>
        <w:rPr>
          <w:rFonts w:ascii="Times New Roman" w:hAnsi="Times New Roman" w:cs="Times New Roman"/>
          <w:sz w:val="32"/>
          <w:szCs w:val="32"/>
          <w:lang w:val="en-US"/>
        </w:rPr>
        <w:sectPr w:rsidR="00226E3C" w:rsidRPr="00E93FCF" w:rsidSect="00D61986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14:paraId="3ED120FF" w14:textId="7FB9E24D" w:rsidR="009542F9" w:rsidRPr="004173E3" w:rsidRDefault="009542F9" w:rsidP="008E392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960"/>
        <w:gridCol w:w="2560"/>
        <w:gridCol w:w="2560"/>
        <w:gridCol w:w="1300"/>
        <w:gridCol w:w="1720"/>
      </w:tblGrid>
      <w:tr w:rsidR="0065531B" w:rsidRPr="00C365A0" w14:paraId="08E3B8C2" w14:textId="77777777" w:rsidTr="0065531B">
        <w:trPr>
          <w:trHeight w:val="552"/>
        </w:trPr>
        <w:tc>
          <w:tcPr>
            <w:tcW w:w="11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8226" w14:textId="0B3078C6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E9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Supplementary </w:t>
            </w:r>
            <w:r w:rsidR="00D866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T</w:t>
            </w:r>
            <w:r w:rsidRPr="00E9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able 3</w:t>
            </w: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. Risk of cognitive decline (intervention vs control) from baseline to 24 months in frailty subgroups and modified by frailty</w:t>
            </w:r>
            <w:r w:rsidR="00856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status</w:t>
            </w:r>
          </w:p>
        </w:tc>
      </w:tr>
      <w:tr w:rsidR="0065531B" w:rsidRPr="0065531B" w14:paraId="136F4ACC" w14:textId="77777777" w:rsidTr="0065531B">
        <w:trPr>
          <w:trHeight w:val="288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3B2DC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673C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</w:t>
            </w:r>
          </w:p>
        </w:tc>
        <w:tc>
          <w:tcPr>
            <w:tcW w:w="5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21CF2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Odds ratio (95% CI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59F1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-value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26D9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-value for interaction</w:t>
            </w:r>
          </w:p>
        </w:tc>
      </w:tr>
      <w:tr w:rsidR="0065531B" w:rsidRPr="0065531B" w14:paraId="7C8A36C1" w14:textId="77777777" w:rsidTr="0065531B">
        <w:trPr>
          <w:trHeight w:val="348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5203E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2C3D7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D65E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Interven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7DA9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ontrol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487FF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2260B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65531B" w:rsidRPr="0065531B" w14:paraId="323E1375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843F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TB total Z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541B9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3213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AA8B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4D57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0150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65531B" w:rsidRPr="0065531B" w14:paraId="199DF6BF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4E97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ob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BD96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9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0F50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5897" w14:textId="3D59B60D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14 (0.79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5B52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86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10AF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301</w:t>
            </w:r>
          </w:p>
        </w:tc>
      </w:tr>
      <w:tr w:rsidR="0065531B" w:rsidRPr="0065531B" w14:paraId="70243B26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C9D0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re-frail/fr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14E4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8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50FB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AB70" w14:textId="516A9590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52 (1.03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C412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6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E552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65531B" w:rsidRPr="0065531B" w14:paraId="3C83A992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2222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Mem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399D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E58B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F776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4E46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9630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65531B" w:rsidRPr="0065531B" w14:paraId="43714B99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22E1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ob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C73C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9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3D29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2B2F" w14:textId="5C226B1F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12 (0.77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6305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56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9275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588</w:t>
            </w:r>
          </w:p>
        </w:tc>
      </w:tr>
      <w:tr w:rsidR="0065531B" w:rsidRPr="0065531B" w14:paraId="04EDE92E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627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re-frail/fr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D3BF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8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30B7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864A" w14:textId="1FDA769B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30 (0.88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AC5B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194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196B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65531B" w:rsidRPr="0065531B" w14:paraId="50059E41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2BE1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Executive fun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29FC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7AD2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8EB3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CA5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7B0D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65531B" w:rsidRPr="0065531B" w14:paraId="1F8C2E2D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F943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ob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240E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9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0714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5A83" w14:textId="26EA3791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15 (0.82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420A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17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2311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428</w:t>
            </w:r>
          </w:p>
        </w:tc>
      </w:tr>
      <w:tr w:rsidR="0065531B" w:rsidRPr="0065531B" w14:paraId="69FB3437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3682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re-frail/fr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01F9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8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AB1C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428A" w14:textId="16853688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40 (0.97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7B3A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070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4AC4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65531B" w:rsidRPr="0065531B" w14:paraId="55F4C078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1B36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Processing sp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E2C7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9EF2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7BA9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E2C1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D037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</w:tr>
      <w:tr w:rsidR="0065531B" w:rsidRPr="0065531B" w14:paraId="6C3D4B89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AA6A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ob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70C8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59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56A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979E" w14:textId="2F6FBE7C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03 (0.75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6683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0.841</w:t>
            </w:r>
          </w:p>
        </w:tc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6875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27</w:t>
            </w:r>
          </w:p>
        </w:tc>
      </w:tr>
      <w:tr w:rsidR="0065531B" w:rsidRPr="0065531B" w14:paraId="01B5CEDB" w14:textId="77777777" w:rsidTr="0065531B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AA81" w14:textId="77777777" w:rsidR="0065531B" w:rsidRPr="0065531B" w:rsidRDefault="0065531B" w:rsidP="0065531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re-frail/fr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15A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4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4CCC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034E" w14:textId="20BC10F5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.80 (1.25</w:t>
            </w:r>
            <w:r w:rsidR="00975D9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–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2.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EF7" w14:textId="77777777" w:rsidR="0065531B" w:rsidRPr="0065531B" w:rsidRDefault="0065531B" w:rsidP="006553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8C73" w14:textId="77777777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65531B" w:rsidRPr="0065531B" w14:paraId="7C52FAA9" w14:textId="77777777" w:rsidTr="0065531B">
        <w:trPr>
          <w:trHeight w:val="1692"/>
        </w:trPr>
        <w:tc>
          <w:tcPr>
            <w:tcW w:w="11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D4814" w14:textId="53623608" w:rsidR="0065531B" w:rsidRPr="0065531B" w:rsidRDefault="0065531B" w:rsidP="00655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</w:pP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Cognitive decline was defined as decrease in NTB total score (overall decline) and NTB domain 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  <w:t xml:space="preserve">scores (decline per domain) between the assessments at baseline and at 24 months. Logistic regression analyses were 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  <w:t>used to assess risk of cognitive decline in the control group compared with the intervention group within frailty subgroups, and the difference in the intervention effect between frailty subgroups (frailty</w:t>
            </w:r>
            <w:r w:rsidR="00975D9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status </w:t>
            </w:r>
            <w:r w:rsidR="00975D95">
              <w:rPr>
                <w:rFonts w:ascii="Times New Roman" w:hAnsi="Times New Roman" w:cs="Times New Roman"/>
                <w:lang w:val="en-US"/>
              </w:rPr>
              <w:t>×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intervention interaction). Analyses are based on all participants with data available at both baseline and 24 months.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br/>
            </w:r>
            <w:r w:rsidRPr="006553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Abbreviations: CI = confidence interval, NTB = Neuropsychological test battery</w:t>
            </w:r>
            <w:r w:rsidRPr="0065531B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</w:tr>
    </w:tbl>
    <w:p w14:paraId="788B7015" w14:textId="77777777" w:rsidR="00130873" w:rsidRPr="00702266" w:rsidRDefault="0013087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130873" w:rsidRPr="00702266" w:rsidSect="00130873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B4D"/>
    <w:rsid w:val="00046905"/>
    <w:rsid w:val="00054A3A"/>
    <w:rsid w:val="0006374D"/>
    <w:rsid w:val="000768AC"/>
    <w:rsid w:val="000A52FF"/>
    <w:rsid w:val="000A6993"/>
    <w:rsid w:val="000B19FB"/>
    <w:rsid w:val="000B3F38"/>
    <w:rsid w:val="000F694B"/>
    <w:rsid w:val="001158A6"/>
    <w:rsid w:val="00130873"/>
    <w:rsid w:val="0014448B"/>
    <w:rsid w:val="0015156C"/>
    <w:rsid w:val="001A2CE0"/>
    <w:rsid w:val="001E3311"/>
    <w:rsid w:val="002105DE"/>
    <w:rsid w:val="0021092E"/>
    <w:rsid w:val="00226E3C"/>
    <w:rsid w:val="00282C08"/>
    <w:rsid w:val="002F030C"/>
    <w:rsid w:val="003054C4"/>
    <w:rsid w:val="00392FFB"/>
    <w:rsid w:val="003938A9"/>
    <w:rsid w:val="003E471F"/>
    <w:rsid w:val="004173E3"/>
    <w:rsid w:val="00474FC3"/>
    <w:rsid w:val="00486C89"/>
    <w:rsid w:val="004F20D4"/>
    <w:rsid w:val="00503302"/>
    <w:rsid w:val="00512E61"/>
    <w:rsid w:val="005132E7"/>
    <w:rsid w:val="00547B79"/>
    <w:rsid w:val="00563AFE"/>
    <w:rsid w:val="0057434F"/>
    <w:rsid w:val="00597552"/>
    <w:rsid w:val="005F58AC"/>
    <w:rsid w:val="00601258"/>
    <w:rsid w:val="0065531B"/>
    <w:rsid w:val="00656E7A"/>
    <w:rsid w:val="006600CB"/>
    <w:rsid w:val="00690BBF"/>
    <w:rsid w:val="006A15C3"/>
    <w:rsid w:val="006E0B60"/>
    <w:rsid w:val="00702266"/>
    <w:rsid w:val="00702EEA"/>
    <w:rsid w:val="00741CC2"/>
    <w:rsid w:val="00750D28"/>
    <w:rsid w:val="00774C6F"/>
    <w:rsid w:val="00777F70"/>
    <w:rsid w:val="00793B68"/>
    <w:rsid w:val="00796054"/>
    <w:rsid w:val="00805184"/>
    <w:rsid w:val="00820E5B"/>
    <w:rsid w:val="008564D0"/>
    <w:rsid w:val="008904CA"/>
    <w:rsid w:val="00891C02"/>
    <w:rsid w:val="008A4B23"/>
    <w:rsid w:val="008E3927"/>
    <w:rsid w:val="008E7BCA"/>
    <w:rsid w:val="008F1A1F"/>
    <w:rsid w:val="009463EB"/>
    <w:rsid w:val="009542F9"/>
    <w:rsid w:val="00975D95"/>
    <w:rsid w:val="00984663"/>
    <w:rsid w:val="009917F8"/>
    <w:rsid w:val="009C4A5D"/>
    <w:rsid w:val="00A36F57"/>
    <w:rsid w:val="00A40191"/>
    <w:rsid w:val="00A72105"/>
    <w:rsid w:val="00A74655"/>
    <w:rsid w:val="00A80B6B"/>
    <w:rsid w:val="00A85431"/>
    <w:rsid w:val="00AA0B62"/>
    <w:rsid w:val="00AB1860"/>
    <w:rsid w:val="00AE4F66"/>
    <w:rsid w:val="00B319D0"/>
    <w:rsid w:val="00B8194D"/>
    <w:rsid w:val="00BC75AD"/>
    <w:rsid w:val="00C11C3A"/>
    <w:rsid w:val="00C365A0"/>
    <w:rsid w:val="00C4361C"/>
    <w:rsid w:val="00C94244"/>
    <w:rsid w:val="00CB2FD7"/>
    <w:rsid w:val="00CE3B39"/>
    <w:rsid w:val="00D61986"/>
    <w:rsid w:val="00D70666"/>
    <w:rsid w:val="00D728DD"/>
    <w:rsid w:val="00D8664D"/>
    <w:rsid w:val="00E007B8"/>
    <w:rsid w:val="00E17766"/>
    <w:rsid w:val="00E50B4D"/>
    <w:rsid w:val="00E7741E"/>
    <w:rsid w:val="00E90973"/>
    <w:rsid w:val="00E93FCF"/>
    <w:rsid w:val="00ED1831"/>
    <w:rsid w:val="00EF0E8D"/>
    <w:rsid w:val="00EF7038"/>
    <w:rsid w:val="00F3382B"/>
    <w:rsid w:val="00F558AA"/>
    <w:rsid w:val="00F9774F"/>
    <w:rsid w:val="00FB439C"/>
    <w:rsid w:val="00FC57F2"/>
    <w:rsid w:val="00FC7E2F"/>
    <w:rsid w:val="00FE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C7AF"/>
  <w15:chartTrackingRefBased/>
  <w15:docId w15:val="{88FB9E6A-556B-4D89-B3F8-F528A76D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E7741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7741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7741E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7741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774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BA9E0-F5D5-4E46-B08B-CE64D17BF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39</Words>
  <Characters>8422</Characters>
  <Application>Microsoft Office Word</Application>
  <DocSecurity>0</DocSecurity>
  <Lines>70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öyhönen</dc:creator>
  <cp:keywords/>
  <dc:description/>
  <cp:lastModifiedBy>Johanna Pöyhönen</cp:lastModifiedBy>
  <cp:revision>6</cp:revision>
  <dcterms:created xsi:type="dcterms:W3CDTF">2024-12-20T05:43:00Z</dcterms:created>
  <dcterms:modified xsi:type="dcterms:W3CDTF">2024-12-20T06:17:00Z</dcterms:modified>
</cp:coreProperties>
</file>